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498" w:rsidRPr="00BC3A48" w:rsidRDefault="0086324F" w:rsidP="00BC3A48">
      <w:pPr>
        <w:pStyle w:val="Caption"/>
      </w:pPr>
      <w:bookmarkStart w:id="0" w:name="_GoBack"/>
      <w:bookmarkEnd w:id="0"/>
      <w:r w:rsidRPr="00BC3A48">
        <w:rPr>
          <w:rFonts w:ascii="Times New Roman" w:hAnsi="Times New Roman" w:cs="Times New Roman"/>
          <w:i w:val="0"/>
          <w:color w:val="auto"/>
          <w:sz w:val="24"/>
          <w:szCs w:val="24"/>
        </w:rPr>
        <w:t>Table 1:</w:t>
      </w:r>
      <w:r w:rsidR="00434498" w:rsidRPr="00BC3A48">
        <w:rPr>
          <w:rFonts w:ascii="Times New Roman" w:hAnsi="Times New Roman" w:cs="Times New Roman"/>
          <w:i w:val="0"/>
          <w:color w:val="auto"/>
          <w:sz w:val="24"/>
          <w:szCs w:val="24"/>
        </w:rPr>
        <w:t>Before and after matching sample size and imbalance by intervention among children 0-59 months</w:t>
      </w:r>
    </w:p>
    <w:tbl>
      <w:tblPr>
        <w:tblW w:w="13053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7"/>
        <w:gridCol w:w="967"/>
        <w:gridCol w:w="990"/>
        <w:gridCol w:w="720"/>
        <w:gridCol w:w="630"/>
        <w:gridCol w:w="630"/>
        <w:gridCol w:w="630"/>
        <w:gridCol w:w="630"/>
        <w:gridCol w:w="1080"/>
        <w:gridCol w:w="1213"/>
        <w:gridCol w:w="636"/>
        <w:gridCol w:w="685"/>
        <w:gridCol w:w="630"/>
        <w:gridCol w:w="755"/>
        <w:gridCol w:w="630"/>
      </w:tblGrid>
      <w:tr w:rsidR="00933AB1" w:rsidRPr="00BC3A48" w:rsidTr="00933AB1">
        <w:tc>
          <w:tcPr>
            <w:tcW w:w="7424" w:type="dxa"/>
            <w:gridSpan w:val="8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Before matching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After matching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Early initiation of breastfeeding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 =11,111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2,467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F631D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11,066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2,467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ummary of imbalance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Overall imbalanc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0.19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2.50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re-treatment covariate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0162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0162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4.1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5</w:t>
            </w:r>
            <w:r w:rsidR="00933AB1" w:rsidRPr="00BC3A48">
              <w:rPr>
                <w:rFonts w:cs="Times New Roman"/>
                <w:sz w:val="20"/>
                <w:szCs w:val="20"/>
              </w:rPr>
              <w:t>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424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07083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.8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4.8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Type of delivery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1B16C9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8244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1B16C9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08244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.5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.6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killed delivery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5376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5376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4.4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.5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olygamous home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1B16C9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2095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1B16C9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02095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2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9.2</w:t>
            </w:r>
            <w:r w:rsidR="00933AB1" w:rsidRPr="00BC3A48">
              <w:rPr>
                <w:rFonts w:cs="Times New Roman"/>
                <w:sz w:val="20"/>
                <w:szCs w:val="20"/>
              </w:rPr>
              <w:t>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Antenatal care visit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</w:t>
            </w:r>
            <w:r w:rsidR="001B16C9" w:rsidRPr="00BC3A48">
              <w:rPr>
                <w:rFonts w:cs="Times New Roman"/>
                <w:sz w:val="20"/>
                <w:szCs w:val="20"/>
              </w:rPr>
              <w:t>0</w:t>
            </w:r>
            <w:r w:rsidRPr="00BC3A48">
              <w:rPr>
                <w:rFonts w:cs="Times New Roman"/>
                <w:sz w:val="20"/>
                <w:szCs w:val="20"/>
              </w:rPr>
              <w:t>2844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2844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0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5C38E0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.1</w:t>
            </w:r>
            <w:r w:rsidR="00933AB1" w:rsidRPr="00BC3A48">
              <w:rPr>
                <w:rFonts w:cs="Times New Roman"/>
                <w:sz w:val="20"/>
                <w:szCs w:val="20"/>
              </w:rPr>
              <w:t>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Clean postnatal care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19,445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4,133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18,256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4,132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ummary of imbalance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Overall imbalanc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0.40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1.77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re-treatment covariate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3675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3675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6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7.5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5833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15151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2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3.0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Religion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843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9842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5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2.2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6137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41236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5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9.1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Antenatal care visit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0669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0669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8.5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1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Hygienic disposal of stool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14,026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9,552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13,919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9,544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ummary of imbalance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Overall imbalanc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0.34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5.57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re-treatment covariate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2018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12018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5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0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9788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32124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.2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2.6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Wealth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5875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47174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4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7.1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ternal education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2856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3971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4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7.3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 xml:space="preserve">Birth order 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2097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02097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3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5.4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rPr>
          <w:trHeight w:val="170"/>
        </w:trPr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 xml:space="preserve">Iron intake 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12,231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lastRenderedPageBreak/>
              <w:t>Exposed=11,347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lastRenderedPageBreak/>
              <w:t>Unexposed=12,121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lastRenderedPageBreak/>
              <w:t>Exposed=11,324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lastRenderedPageBreak/>
              <w:t>Summary of imbalance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Overall imbalanc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0.34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566658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1.07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re-treatment covariate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0953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0953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E703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4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8E703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4.4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8075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9709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E703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 xml:space="preserve">1.9 </w:t>
            </w:r>
            <w:r w:rsidR="00933AB1" w:rsidRPr="00BC3A48">
              <w:rPr>
                <w:rFonts w:cs="Times New Roman"/>
                <w:sz w:val="20"/>
                <w:szCs w:val="20"/>
              </w:rPr>
              <w:t>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8E703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1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Wealth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2794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44784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E703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 xml:space="preserve">1.4 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8E703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 xml:space="preserve">-2.0 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Birth interval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0866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00866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E703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 xml:space="preserve">1.2 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8E703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 xml:space="preserve">1.3 </w:t>
            </w:r>
            <w:r w:rsidR="00933AB1" w:rsidRPr="00BC3A48">
              <w:rPr>
                <w:rFonts w:cs="Times New Roman"/>
                <w:sz w:val="20"/>
                <w:szCs w:val="20"/>
              </w:rPr>
              <w:t>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.</w:t>
            </w:r>
            <w:r w:rsidR="008E7035" w:rsidRPr="00BC3A4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Antenatal care visit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8164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8164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6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0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Antenatal care visits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4733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8,845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4,730</w:t>
            </w:r>
          </w:p>
          <w:p w:rsidR="00933AB1" w:rsidRPr="00BC3A48" w:rsidRDefault="00487DF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8,476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ummary of imbalance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Overall imbalanc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0.36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9.08</w:t>
            </w:r>
            <w:r w:rsidR="00933AB1" w:rsidRPr="00BC3A48">
              <w:rPr>
                <w:rFonts w:cs="Times New Roman"/>
                <w:sz w:val="20"/>
                <w:szCs w:val="20"/>
              </w:rPr>
              <w:t>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re-treatment covariate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388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3881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.1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NHI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7744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7744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4.9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9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Birth interval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487DF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3666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487DF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03666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.3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9.4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Wealth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28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74224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0</w:t>
            </w:r>
            <w:r w:rsidR="00933AB1" w:rsidRPr="00BC3A48">
              <w:rPr>
                <w:rFonts w:cs="Times New Roman"/>
                <w:sz w:val="20"/>
                <w:szCs w:val="20"/>
              </w:rPr>
              <w:t>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5 x10</w:t>
            </w:r>
            <w:r w:rsidR="008D200B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 xml:space="preserve">Maternal education 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4472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41287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0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8D200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4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killed delivery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6,949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6,629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6,921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6,299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ummary of imbalance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Overall imbalanc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0.42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70BB5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1.57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re-treatment covariate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5648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5642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4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.2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987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6338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1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2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Birth order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1196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21196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0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3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NHI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E5488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928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E5488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928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.5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.5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Antenatal care visit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8138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8138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8.8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70BB5" w:rsidRPr="00BC3A48">
              <w:rPr>
                <w:rFonts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7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ultiple birth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172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1721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9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75485F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.2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70BB5" w:rsidRPr="00BC3A48">
              <w:rPr>
                <w:rFonts w:cs="Times New Roman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933AB1">
        <w:trPr>
          <w:trHeight w:val="143"/>
        </w:trPr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Tetanus toxoid vaccine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6,783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6,795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6,564</w:t>
            </w:r>
          </w:p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6,456</w:t>
            </w:r>
          </w:p>
        </w:tc>
      </w:tr>
      <w:tr w:rsidR="00933AB1" w:rsidRPr="00BC3A48" w:rsidTr="00933AB1">
        <w:tc>
          <w:tcPr>
            <w:tcW w:w="13053" w:type="dxa"/>
            <w:gridSpan w:val="15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ummary of imbalance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Overall imbalanc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0.36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933AB1" w:rsidRPr="00BC3A48" w:rsidRDefault="007D3F24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8.69</w:t>
            </w:r>
            <w:r w:rsidR="00933AB1" w:rsidRPr="00BC3A48">
              <w:rPr>
                <w:rFonts w:cs="Times New Roman"/>
                <w:sz w:val="20"/>
                <w:szCs w:val="20"/>
              </w:rPr>
              <w:t>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933AB1" w:rsidRPr="00BC3A48" w:rsidTr="00933AB1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re-treatment covariates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0031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0031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.</w:t>
            </w:r>
            <w:r w:rsidR="007D3F24" w:rsidRPr="00BC3A48">
              <w:rPr>
                <w:rFonts w:cs="Times New Roman"/>
                <w:sz w:val="20"/>
                <w:szCs w:val="20"/>
              </w:rPr>
              <w:t>9</w:t>
            </w:r>
            <w:r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</w:t>
            </w:r>
            <w:r w:rsidR="00FE22AB" w:rsidRPr="00BC3A48">
              <w:rPr>
                <w:rFonts w:cs="Times New Roman"/>
                <w:sz w:val="20"/>
                <w:szCs w:val="20"/>
              </w:rPr>
              <w:t>6.0</w:t>
            </w:r>
            <w:r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lastRenderedPageBreak/>
              <w:t>Wealth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2078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39223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7D3F24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.4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FE22A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4.2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33AB1" w:rsidRPr="00BC3A48" w:rsidTr="00BC3A48">
        <w:tc>
          <w:tcPr>
            <w:tcW w:w="2227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Rural/urban residence</w:t>
            </w:r>
          </w:p>
        </w:tc>
        <w:tc>
          <w:tcPr>
            <w:tcW w:w="967" w:type="dxa"/>
            <w:shd w:val="clear" w:color="auto" w:fill="auto"/>
          </w:tcPr>
          <w:p w:rsidR="00933AB1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6607</w:t>
            </w:r>
          </w:p>
        </w:tc>
        <w:tc>
          <w:tcPr>
            <w:tcW w:w="990" w:type="dxa"/>
            <w:shd w:val="clear" w:color="auto" w:fill="auto"/>
          </w:tcPr>
          <w:p w:rsidR="00933AB1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0.06607</w:t>
            </w:r>
          </w:p>
        </w:tc>
        <w:tc>
          <w:tcPr>
            <w:tcW w:w="72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933AB1" w:rsidRPr="00BC3A48" w:rsidRDefault="00FE22A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.0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13" w:type="dxa"/>
            <w:shd w:val="clear" w:color="auto" w:fill="auto"/>
          </w:tcPr>
          <w:p w:rsidR="00933AB1" w:rsidRPr="00BC3A48" w:rsidRDefault="00FE22A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7.3</w:t>
            </w:r>
            <w:r w:rsidR="00933AB1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933AB1"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933AB1" w:rsidRPr="00BC3A48" w:rsidRDefault="00933AB1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ternal education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1253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7621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FE22A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8.2</w:t>
            </w:r>
            <w:r w:rsidR="00030C7C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030C7C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FE22A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1.5</w:t>
            </w:r>
            <w:r w:rsidR="00030C7C"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="00030C7C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NHIS status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6553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655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FE22A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6.1</w:t>
            </w:r>
            <w:r w:rsidR="00030C7C" w:rsidRPr="00BC3A48">
              <w:rPr>
                <w:rFonts w:cs="Times New Roman"/>
                <w:sz w:val="20"/>
                <w:szCs w:val="20"/>
              </w:rPr>
              <w:t>x10</w:t>
            </w:r>
            <w:r w:rsidR="00030C7C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FE22AB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1.5</w:t>
            </w:r>
            <w:r w:rsidR="00030C7C" w:rsidRPr="00BC3A48">
              <w:rPr>
                <w:rFonts w:cs="Times New Roman"/>
                <w:sz w:val="20"/>
                <w:szCs w:val="20"/>
              </w:rPr>
              <w:t>x10</w:t>
            </w:r>
            <w:r w:rsidR="00030C7C"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Antenatal care visits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4223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4223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4.</w:t>
            </w:r>
            <w:r w:rsidR="00FE22AB" w:rsidRPr="00BC3A48">
              <w:rPr>
                <w:rFonts w:cs="Times New Roman"/>
                <w:sz w:val="20"/>
                <w:szCs w:val="20"/>
              </w:rPr>
              <w:t>2</w:t>
            </w:r>
            <w:r w:rsidRPr="00BC3A48">
              <w:rPr>
                <w:rFonts w:cs="Times New Roman"/>
                <w:sz w:val="20"/>
                <w:szCs w:val="20"/>
              </w:rPr>
              <w:t xml:space="preserve">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6.6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933AB1">
        <w:tc>
          <w:tcPr>
            <w:tcW w:w="13053" w:type="dxa"/>
            <w:gridSpan w:val="15"/>
            <w:shd w:val="clear" w:color="auto" w:fill="auto"/>
          </w:tcPr>
          <w:p w:rsidR="00030C7C" w:rsidRPr="00BC3A48" w:rsidRDefault="00030C7C" w:rsidP="00BC3A4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Intermittent preventive treatment of malaria in pregnancy (IPT-p)</w:t>
            </w:r>
          </w:p>
        </w:tc>
      </w:tr>
      <w:tr w:rsidR="00030C7C" w:rsidRPr="00BC3A48" w:rsidTr="00933AB1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9,840</w:t>
            </w:r>
          </w:p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3,738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Unexposed=9,435</w:t>
            </w:r>
          </w:p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Exposed=13,550</w:t>
            </w:r>
          </w:p>
        </w:tc>
      </w:tr>
      <w:tr w:rsidR="00030C7C" w:rsidRPr="00BC3A48" w:rsidTr="00933AB1">
        <w:tc>
          <w:tcPr>
            <w:tcW w:w="13053" w:type="dxa"/>
            <w:gridSpan w:val="15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Summary of imbalance</w:t>
            </w:r>
          </w:p>
        </w:tc>
      </w:tr>
      <w:tr w:rsidR="00030C7C" w:rsidRPr="00BC3A48" w:rsidTr="00933AB1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C3A48">
              <w:rPr>
                <w:rFonts w:cs="Times New Roman"/>
                <w:b/>
                <w:sz w:val="20"/>
                <w:szCs w:val="20"/>
              </w:rPr>
              <w:t>Overall imbalance</w:t>
            </w:r>
          </w:p>
        </w:tc>
        <w:tc>
          <w:tcPr>
            <w:tcW w:w="5197" w:type="dxa"/>
            <w:gridSpan w:val="7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0.46</w:t>
            </w:r>
          </w:p>
        </w:tc>
        <w:tc>
          <w:tcPr>
            <w:tcW w:w="5629" w:type="dxa"/>
            <w:gridSpan w:val="7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=2.00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Pre-treatment covariates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75%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Survey year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4622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4622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.8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4.1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663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6868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9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-8.7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Wealth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764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4731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2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3.4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Maternal education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0809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5081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4.8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6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NHIS status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3536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13536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2.8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4.8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0C7C" w:rsidRPr="00BC3A48" w:rsidTr="00BC3A48">
        <w:tc>
          <w:tcPr>
            <w:tcW w:w="222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Antenatal care visits</w:t>
            </w:r>
          </w:p>
        </w:tc>
        <w:tc>
          <w:tcPr>
            <w:tcW w:w="967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3336</w:t>
            </w:r>
          </w:p>
        </w:tc>
        <w:tc>
          <w:tcPr>
            <w:tcW w:w="99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.23336</w:t>
            </w:r>
          </w:p>
        </w:tc>
        <w:tc>
          <w:tcPr>
            <w:tcW w:w="72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8.0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13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1.4 x10</w:t>
            </w:r>
            <w:r w:rsidRPr="00BC3A48">
              <w:rPr>
                <w:rFonts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030C7C" w:rsidRPr="00BC3A48" w:rsidRDefault="00030C7C" w:rsidP="00BC3A48">
            <w:pPr>
              <w:pStyle w:val="NoSpacing"/>
              <w:jc w:val="both"/>
              <w:rPr>
                <w:rFonts w:cs="Times New Roman"/>
                <w:sz w:val="20"/>
                <w:szCs w:val="20"/>
              </w:rPr>
            </w:pPr>
            <w:r w:rsidRPr="00BC3A48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:rsidR="00933AB1" w:rsidRDefault="00933AB1" w:rsidP="00BC3A48">
      <w:pPr>
        <w:pStyle w:val="NoSpacing"/>
        <w:ind w:left="-90"/>
        <w:jc w:val="both"/>
        <w:rPr>
          <w:rFonts w:cs="Times New Roman"/>
          <w:sz w:val="20"/>
        </w:rPr>
      </w:pPr>
      <w:r w:rsidRPr="00BC3A48">
        <w:rPr>
          <w:rFonts w:cs="Times New Roman"/>
          <w:sz w:val="20"/>
          <w:szCs w:val="20"/>
        </w:rPr>
        <w:t>Note: L1=0 means perfect covariate balance between treated and untreated groups. L1=1 means complete incompatible treatment and comparison groups with respect of covariates. The closer the values of L1 to zero, the better the covariate balance.</w:t>
      </w:r>
    </w:p>
    <w:p w:rsidR="00876FE1" w:rsidRDefault="00876FE1" w:rsidP="00BC3A48"/>
    <w:sectPr w:rsidR="00876FE1" w:rsidSect="00933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tzQ0M7E0tjAzMzRV0lEKTi0uzszPAykwqwUAwiNS+CwAAAA="/>
  </w:docVars>
  <w:rsids>
    <w:rsidRoot w:val="00933AB1"/>
    <w:rsid w:val="00030C7C"/>
    <w:rsid w:val="000542DC"/>
    <w:rsid w:val="0008239B"/>
    <w:rsid w:val="001B16C9"/>
    <w:rsid w:val="002116BA"/>
    <w:rsid w:val="00434498"/>
    <w:rsid w:val="00454E82"/>
    <w:rsid w:val="00487DFF"/>
    <w:rsid w:val="004916C2"/>
    <w:rsid w:val="004F33AE"/>
    <w:rsid w:val="00524BA0"/>
    <w:rsid w:val="00566658"/>
    <w:rsid w:val="00593152"/>
    <w:rsid w:val="005C38E0"/>
    <w:rsid w:val="005E6D90"/>
    <w:rsid w:val="0060128C"/>
    <w:rsid w:val="00650FE8"/>
    <w:rsid w:val="007029F0"/>
    <w:rsid w:val="00707AEA"/>
    <w:rsid w:val="0075485F"/>
    <w:rsid w:val="00795CA5"/>
    <w:rsid w:val="007D3F24"/>
    <w:rsid w:val="0086324F"/>
    <w:rsid w:val="00876FE1"/>
    <w:rsid w:val="008B1AD3"/>
    <w:rsid w:val="008D200B"/>
    <w:rsid w:val="008E7035"/>
    <w:rsid w:val="00933AB1"/>
    <w:rsid w:val="009538F7"/>
    <w:rsid w:val="00970BB5"/>
    <w:rsid w:val="009F1CC7"/>
    <w:rsid w:val="00A779D1"/>
    <w:rsid w:val="00B34F10"/>
    <w:rsid w:val="00BC3A48"/>
    <w:rsid w:val="00C57DDE"/>
    <w:rsid w:val="00C77465"/>
    <w:rsid w:val="00CA109D"/>
    <w:rsid w:val="00CE5B2C"/>
    <w:rsid w:val="00D43EC0"/>
    <w:rsid w:val="00E5488B"/>
    <w:rsid w:val="00EC0A79"/>
    <w:rsid w:val="00EE7369"/>
    <w:rsid w:val="00F631DC"/>
    <w:rsid w:val="00FE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901FC-E786-4861-8D05-845639C4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AB1"/>
    <w:pPr>
      <w:spacing w:after="200" w:line="276" w:lineRule="auto"/>
    </w:pPr>
    <w:rPr>
      <w:rFonts w:ascii="MS Gothic" w:eastAsia="MS Gothic" w:hAnsi="MS Gothic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3AB1"/>
    <w:pPr>
      <w:spacing w:after="0" w:line="240" w:lineRule="auto"/>
    </w:pPr>
    <w:rPr>
      <w:rFonts w:ascii="Times New Roman" w:eastAsia="MS Gothic" w:hAnsi="Times New Roman" w:cs="Calibri"/>
      <w:sz w:val="24"/>
      <w:lang w:val="en-GB"/>
    </w:rPr>
  </w:style>
  <w:style w:type="character" w:customStyle="1" w:styleId="NoSpacingChar">
    <w:name w:val="No Spacing Char"/>
    <w:link w:val="NoSpacing"/>
    <w:uiPriority w:val="1"/>
    <w:rsid w:val="00933AB1"/>
    <w:rPr>
      <w:rFonts w:ascii="Times New Roman" w:eastAsia="MS Gothic" w:hAnsi="Times New Roman" w:cs="Calibri"/>
      <w:sz w:val="24"/>
      <w:lang w:val="en-GB"/>
    </w:rPr>
  </w:style>
  <w:style w:type="paragraph" w:styleId="Caption">
    <w:name w:val="caption"/>
    <w:basedOn w:val="Normal"/>
    <w:next w:val="Normal"/>
    <w:unhideWhenUsed/>
    <w:qFormat/>
    <w:rsid w:val="00434498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1-09-04T00:47:00Z</dcterms:created>
  <dcterms:modified xsi:type="dcterms:W3CDTF">2021-09-04T00:47:00Z</dcterms:modified>
</cp:coreProperties>
</file>